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854D9" w14:textId="4EAFFF26" w:rsidR="004E4C06" w:rsidRPr="005C31D2" w:rsidRDefault="007E73E8" w:rsidP="007E73E8">
      <w:pPr>
        <w:spacing w:line="240" w:lineRule="auto"/>
      </w:pPr>
      <w:r w:rsidRPr="00554DF7">
        <w:rPr>
          <w:b/>
          <w:color w:val="000000" w:themeColor="text1"/>
          <w:sz w:val="22"/>
          <w:szCs w:val="20"/>
        </w:rPr>
        <w:t>S1 Table. Search terms used for identifying the sections in the Google patent database.</w:t>
      </w:r>
      <w:bookmarkStart w:id="0" w:name="_GoBack"/>
      <w:bookmarkEnd w:id="0"/>
    </w:p>
    <w:tbl>
      <w:tblPr>
        <w:tblStyle w:val="TableGrid9"/>
        <w:tblpPr w:leftFromText="187" w:rightFromText="187" w:tblpYSpec="center"/>
        <w:tblOverlap w:val="never"/>
        <w:tblW w:w="0" w:type="auto"/>
        <w:tblLook w:val="04A0" w:firstRow="1" w:lastRow="0" w:firstColumn="1" w:lastColumn="0" w:noHBand="0" w:noVBand="1"/>
      </w:tblPr>
      <w:tblGrid>
        <w:gridCol w:w="444"/>
        <w:gridCol w:w="3241"/>
        <w:gridCol w:w="5665"/>
      </w:tblGrid>
      <w:tr w:rsidR="004E4C06" w:rsidRPr="005C31D2" w14:paraId="680DECA7" w14:textId="77777777" w:rsidTr="004E4C06">
        <w:trPr>
          <w:cantSplit/>
        </w:trPr>
        <w:tc>
          <w:tcPr>
            <w:tcW w:w="444" w:type="dxa"/>
          </w:tcPr>
          <w:p w14:paraId="1110C691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</w:p>
        </w:tc>
        <w:tc>
          <w:tcPr>
            <w:tcW w:w="3241" w:type="dxa"/>
          </w:tcPr>
          <w:p w14:paraId="4B9E62E5" w14:textId="77777777" w:rsidR="004E4C06" w:rsidRPr="005C31D2" w:rsidRDefault="004E4C06" w:rsidP="004E4C06">
            <w:pPr>
              <w:spacing w:before="40" w:after="120"/>
              <w:rPr>
                <w:b/>
                <w:sz w:val="20"/>
                <w:szCs w:val="20"/>
              </w:rPr>
            </w:pPr>
            <w:r w:rsidRPr="005C31D2">
              <w:rPr>
                <w:b/>
                <w:sz w:val="20"/>
                <w:szCs w:val="20"/>
              </w:rPr>
              <w:t>Section name</w:t>
            </w:r>
          </w:p>
        </w:tc>
        <w:tc>
          <w:tcPr>
            <w:tcW w:w="5665" w:type="dxa"/>
          </w:tcPr>
          <w:p w14:paraId="1644CA34" w14:textId="6D243B06" w:rsidR="004E4C06" w:rsidRPr="005C31D2" w:rsidRDefault="00AE5C43" w:rsidP="004E4C06">
            <w:pPr>
              <w:spacing w:before="40" w:after="12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4E4C06" w:rsidRPr="005C31D2">
              <w:rPr>
                <w:b/>
                <w:sz w:val="20"/>
                <w:szCs w:val="20"/>
              </w:rPr>
              <w:t>erms used for searching section headers</w:t>
            </w:r>
          </w:p>
        </w:tc>
      </w:tr>
      <w:tr w:rsidR="004E4C06" w:rsidRPr="005C31D2" w14:paraId="10A6FA94" w14:textId="77777777" w:rsidTr="004E4C06">
        <w:trPr>
          <w:cantSplit/>
        </w:trPr>
        <w:tc>
          <w:tcPr>
            <w:tcW w:w="444" w:type="dxa"/>
          </w:tcPr>
          <w:p w14:paraId="793CB29C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1</w:t>
            </w:r>
          </w:p>
        </w:tc>
        <w:tc>
          <w:tcPr>
            <w:tcW w:w="3241" w:type="dxa"/>
          </w:tcPr>
          <w:p w14:paraId="289CF2C0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Title</w:t>
            </w:r>
          </w:p>
        </w:tc>
        <w:tc>
          <w:tcPr>
            <w:tcW w:w="5665" w:type="dxa"/>
          </w:tcPr>
          <w:p w14:paraId="28196EC4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‘Patent-title’</w:t>
            </w:r>
          </w:p>
          <w:p w14:paraId="72BB25D3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‘Invention-title’</w:t>
            </w:r>
          </w:p>
        </w:tc>
      </w:tr>
      <w:tr w:rsidR="004E4C06" w:rsidRPr="005C31D2" w14:paraId="09DC80A5" w14:textId="77777777" w:rsidTr="004E4C06">
        <w:trPr>
          <w:cantSplit/>
        </w:trPr>
        <w:tc>
          <w:tcPr>
            <w:tcW w:w="444" w:type="dxa"/>
          </w:tcPr>
          <w:p w14:paraId="70E7BB08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2</w:t>
            </w:r>
          </w:p>
        </w:tc>
        <w:tc>
          <w:tcPr>
            <w:tcW w:w="3241" w:type="dxa"/>
          </w:tcPr>
          <w:p w14:paraId="04FF15C0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Abstract</w:t>
            </w:r>
          </w:p>
        </w:tc>
        <w:tc>
          <w:tcPr>
            <w:tcW w:w="5665" w:type="dxa"/>
          </w:tcPr>
          <w:p w14:paraId="48F21355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‘Abstract’</w:t>
            </w:r>
          </w:p>
        </w:tc>
      </w:tr>
      <w:tr w:rsidR="004E4C06" w:rsidRPr="005C31D2" w14:paraId="47C45C4E" w14:textId="77777777" w:rsidTr="004E4C06">
        <w:trPr>
          <w:cantSplit/>
        </w:trPr>
        <w:tc>
          <w:tcPr>
            <w:tcW w:w="444" w:type="dxa"/>
            <w:vMerge w:val="restart"/>
          </w:tcPr>
          <w:p w14:paraId="6B3FE878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3</w:t>
            </w:r>
          </w:p>
        </w:tc>
        <w:tc>
          <w:tcPr>
            <w:tcW w:w="3241" w:type="dxa"/>
          </w:tcPr>
          <w:p w14:paraId="0DC63C15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Background</w:t>
            </w:r>
          </w:p>
          <w:p w14:paraId="08FBA81B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(for exact match in heading)</w:t>
            </w:r>
          </w:p>
        </w:tc>
        <w:tc>
          <w:tcPr>
            <w:tcW w:w="5665" w:type="dxa"/>
          </w:tcPr>
          <w:p w14:paraId="396CC94F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description of the prior art', </w:t>
            </w:r>
          </w:p>
          <w:p w14:paraId="1D73A9B4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background of the invention', </w:t>
            </w:r>
          </w:p>
          <w:p w14:paraId="7942153C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background', </w:t>
            </w:r>
          </w:p>
          <w:p w14:paraId="77359D7F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background information', </w:t>
            </w:r>
          </w:p>
          <w:p w14:paraId="5EE81755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prior art', </w:t>
            </w:r>
          </w:p>
          <w:p w14:paraId="08D3FE03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'introduction to the invention'</w:t>
            </w:r>
          </w:p>
        </w:tc>
      </w:tr>
      <w:tr w:rsidR="004E4C06" w:rsidRPr="005C31D2" w14:paraId="72D7997C" w14:textId="77777777" w:rsidTr="004E4C06">
        <w:trPr>
          <w:cantSplit/>
        </w:trPr>
        <w:tc>
          <w:tcPr>
            <w:tcW w:w="444" w:type="dxa"/>
            <w:vMerge/>
          </w:tcPr>
          <w:p w14:paraId="53160469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</w:p>
        </w:tc>
        <w:tc>
          <w:tcPr>
            <w:tcW w:w="3241" w:type="dxa"/>
          </w:tcPr>
          <w:p w14:paraId="0EB41573" w14:textId="77777777" w:rsidR="004E4C06" w:rsidRPr="005C31D2" w:rsidRDefault="004E4C06" w:rsidP="004E4C06">
            <w:pPr>
              <w:spacing w:before="40" w:after="120"/>
              <w:jc w:val="left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Background</w:t>
            </w:r>
          </w:p>
          <w:p w14:paraId="2DA7A66F" w14:textId="77777777" w:rsidR="004E4C06" w:rsidRPr="005C31D2" w:rsidRDefault="004E4C06" w:rsidP="004E4C06">
            <w:pPr>
              <w:spacing w:before="40" w:after="120"/>
              <w:jc w:val="left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(for partial match in heading)</w:t>
            </w:r>
          </w:p>
        </w:tc>
        <w:tc>
          <w:tcPr>
            <w:tcW w:w="5665" w:type="dxa"/>
          </w:tcPr>
          <w:p w14:paraId="13A8B902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background.*', </w:t>
            </w:r>
          </w:p>
          <w:p w14:paraId="4ACE3C8C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prior art.*', </w:t>
            </w:r>
          </w:p>
          <w:p w14:paraId="64F590E3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related technology.*', </w:t>
            </w:r>
          </w:p>
          <w:p w14:paraId="3BC43FFD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'.*related art.*'</w:t>
            </w:r>
          </w:p>
        </w:tc>
      </w:tr>
      <w:tr w:rsidR="004E4C06" w:rsidRPr="005C31D2" w14:paraId="54A5CEAC" w14:textId="77777777" w:rsidTr="004E4C06">
        <w:trPr>
          <w:cantSplit/>
        </w:trPr>
        <w:tc>
          <w:tcPr>
            <w:tcW w:w="444" w:type="dxa"/>
            <w:vMerge/>
          </w:tcPr>
          <w:p w14:paraId="54281C50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</w:p>
        </w:tc>
        <w:tc>
          <w:tcPr>
            <w:tcW w:w="3241" w:type="dxa"/>
          </w:tcPr>
          <w:p w14:paraId="21D3030E" w14:textId="77777777" w:rsidR="004E4C06" w:rsidRPr="005C31D2" w:rsidRDefault="004E4C06" w:rsidP="004E4C06">
            <w:pPr>
              <w:spacing w:before="40" w:after="120"/>
              <w:jc w:val="left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Background</w:t>
            </w:r>
          </w:p>
          <w:p w14:paraId="3728E955" w14:textId="77777777" w:rsidR="004E4C06" w:rsidRPr="005C31D2" w:rsidRDefault="004E4C06" w:rsidP="004E4C06">
            <w:pPr>
              <w:spacing w:before="40" w:after="120"/>
              <w:jc w:val="left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(for partial match in paragraph)</w:t>
            </w:r>
          </w:p>
        </w:tc>
        <w:tc>
          <w:tcPr>
            <w:tcW w:w="5665" w:type="dxa"/>
          </w:tcPr>
          <w:p w14:paraId="378C3307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background.*', </w:t>
            </w:r>
          </w:p>
          <w:p w14:paraId="188E6285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prior art.*', </w:t>
            </w:r>
          </w:p>
          <w:p w14:paraId="29664D07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'.*related art.*'</w:t>
            </w:r>
          </w:p>
        </w:tc>
      </w:tr>
      <w:tr w:rsidR="004E4C06" w:rsidRPr="005C31D2" w14:paraId="2EEB9907" w14:textId="77777777" w:rsidTr="004E4C06">
        <w:trPr>
          <w:cantSplit/>
        </w:trPr>
        <w:tc>
          <w:tcPr>
            <w:tcW w:w="444" w:type="dxa"/>
            <w:vMerge w:val="restart"/>
          </w:tcPr>
          <w:p w14:paraId="77F6811C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4</w:t>
            </w:r>
          </w:p>
        </w:tc>
        <w:tc>
          <w:tcPr>
            <w:tcW w:w="3241" w:type="dxa"/>
          </w:tcPr>
          <w:p w14:paraId="46C40D34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Summary</w:t>
            </w:r>
          </w:p>
          <w:p w14:paraId="6A3B4B72" w14:textId="77777777" w:rsidR="004E4C06" w:rsidRPr="005C31D2" w:rsidRDefault="004E4C06" w:rsidP="004E4C06">
            <w:pPr>
              <w:spacing w:before="40" w:after="120"/>
              <w:jc w:val="left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(for exact match in heading)</w:t>
            </w:r>
          </w:p>
        </w:tc>
        <w:tc>
          <w:tcPr>
            <w:tcW w:w="5665" w:type="dxa"/>
          </w:tcPr>
          <w:p w14:paraId="7FCA4028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summary of the invention', </w:t>
            </w:r>
          </w:p>
          <w:p w14:paraId="0D0C4661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statement of the invention', </w:t>
            </w:r>
          </w:p>
          <w:p w14:paraId="2AF4B6DB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general description of the invention', </w:t>
            </w:r>
          </w:p>
          <w:p w14:paraId="0917AB35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brief description of the invention', </w:t>
            </w:r>
          </w:p>
          <w:p w14:paraId="6C0FB3D8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short description of the invention', </w:t>
            </w:r>
          </w:p>
          <w:p w14:paraId="31734A06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'brief description of the present invention'</w:t>
            </w:r>
          </w:p>
        </w:tc>
      </w:tr>
      <w:tr w:rsidR="004E4C06" w:rsidRPr="005C31D2" w14:paraId="4CF342DC" w14:textId="77777777" w:rsidTr="004E4C06">
        <w:trPr>
          <w:cantSplit/>
        </w:trPr>
        <w:tc>
          <w:tcPr>
            <w:tcW w:w="444" w:type="dxa"/>
            <w:vMerge/>
          </w:tcPr>
          <w:p w14:paraId="1F5A7B02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</w:p>
        </w:tc>
        <w:tc>
          <w:tcPr>
            <w:tcW w:w="3241" w:type="dxa"/>
          </w:tcPr>
          <w:p w14:paraId="6D2DD0EB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Summary </w:t>
            </w:r>
          </w:p>
          <w:p w14:paraId="11B4B55E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(for partial match in heading)</w:t>
            </w:r>
          </w:p>
        </w:tc>
        <w:tc>
          <w:tcPr>
            <w:tcW w:w="5665" w:type="dxa"/>
          </w:tcPr>
          <w:p w14:paraId="5C9EA380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'.*summary.*'</w:t>
            </w:r>
          </w:p>
        </w:tc>
      </w:tr>
      <w:tr w:rsidR="004E4C06" w:rsidRPr="005C31D2" w14:paraId="1CD0F7EE" w14:textId="77777777" w:rsidTr="004E4C06">
        <w:trPr>
          <w:cantSplit/>
        </w:trPr>
        <w:tc>
          <w:tcPr>
            <w:tcW w:w="444" w:type="dxa"/>
            <w:vMerge/>
          </w:tcPr>
          <w:p w14:paraId="2B58D833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</w:p>
        </w:tc>
        <w:tc>
          <w:tcPr>
            <w:tcW w:w="3241" w:type="dxa"/>
          </w:tcPr>
          <w:p w14:paraId="0A6AF40C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(for partial match in paragraph)</w:t>
            </w:r>
          </w:p>
        </w:tc>
        <w:tc>
          <w:tcPr>
            <w:tcW w:w="5665" w:type="dxa"/>
          </w:tcPr>
          <w:p w14:paraId="442129D4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summary.*', </w:t>
            </w:r>
          </w:p>
          <w:p w14:paraId="474E9011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statement of the invention.*', </w:t>
            </w:r>
          </w:p>
          <w:p w14:paraId="2BF9C527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 xml:space="preserve">'.*general description of the invention.*', </w:t>
            </w:r>
          </w:p>
          <w:p w14:paraId="280D2F01" w14:textId="77777777" w:rsidR="004E4C06" w:rsidRPr="005C31D2" w:rsidRDefault="004E4C06" w:rsidP="004E4C06">
            <w:pPr>
              <w:spacing w:before="40" w:after="120"/>
              <w:rPr>
                <w:sz w:val="20"/>
                <w:szCs w:val="20"/>
              </w:rPr>
            </w:pPr>
            <w:r w:rsidRPr="005C31D2">
              <w:rPr>
                <w:sz w:val="20"/>
                <w:szCs w:val="20"/>
              </w:rPr>
              <w:t>'.*brief description of the invention.*'</w:t>
            </w:r>
          </w:p>
        </w:tc>
      </w:tr>
    </w:tbl>
    <w:p w14:paraId="3491B422" w14:textId="0EF9D76E" w:rsidR="00F736EC" w:rsidRDefault="00F736EC">
      <w:pPr>
        <w:rPr>
          <w:noProof/>
          <w:sz w:val="28"/>
        </w:rPr>
      </w:pPr>
    </w:p>
    <w:sectPr w:rsidR="00F736EC">
      <w:footerReference w:type="default" r:id="rId8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44D2EC" w14:textId="77777777" w:rsidR="00F2323F" w:rsidRDefault="00F2323F" w:rsidP="00352924">
      <w:pPr>
        <w:spacing w:before="0" w:line="240" w:lineRule="auto"/>
      </w:pPr>
      <w:r>
        <w:separator/>
      </w:r>
    </w:p>
  </w:endnote>
  <w:endnote w:type="continuationSeparator" w:id="0">
    <w:p w14:paraId="70908555" w14:textId="77777777" w:rsidR="00F2323F" w:rsidRDefault="00F2323F" w:rsidP="0035292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8501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9E3285" w14:textId="5DFC9D10" w:rsidR="00CC5925" w:rsidRDefault="00CC59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2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A09E7A" w14:textId="77777777" w:rsidR="00CC5925" w:rsidRDefault="00CC59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FA2493" w14:textId="77777777" w:rsidR="00F2323F" w:rsidRDefault="00F2323F" w:rsidP="00352924">
      <w:pPr>
        <w:spacing w:before="0" w:line="240" w:lineRule="auto"/>
      </w:pPr>
      <w:r>
        <w:separator/>
      </w:r>
    </w:p>
  </w:footnote>
  <w:footnote w:type="continuationSeparator" w:id="0">
    <w:p w14:paraId="323F9DC3" w14:textId="77777777" w:rsidR="00F2323F" w:rsidRDefault="00F2323F" w:rsidP="00352924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77EBE"/>
    <w:multiLevelType w:val="hybridMultilevel"/>
    <w:tmpl w:val="1C8EB53C"/>
    <w:lvl w:ilvl="0" w:tplc="56D6B6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80363E">
      <w:start w:val="529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A5C00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382DA0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EDA0D8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E38F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8BC12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30C6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EE2FE7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F401EC2"/>
    <w:multiLevelType w:val="hybridMultilevel"/>
    <w:tmpl w:val="269C90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7D2F28"/>
    <w:multiLevelType w:val="hybridMultilevel"/>
    <w:tmpl w:val="AA749B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5203FA0"/>
    <w:multiLevelType w:val="hybridMultilevel"/>
    <w:tmpl w:val="5B9A75A6"/>
    <w:lvl w:ilvl="0" w:tplc="01544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8C0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FA5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84C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870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36C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BCA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F6D8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6CD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D51015B"/>
    <w:multiLevelType w:val="hybridMultilevel"/>
    <w:tmpl w:val="4AAC00BE"/>
    <w:lvl w:ilvl="0" w:tplc="C4F2EC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17165"/>
    <w:multiLevelType w:val="hybridMultilevel"/>
    <w:tmpl w:val="DA4628B4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  <w:sz w:val="24"/>
        <w:szCs w:val="24"/>
      </w:rPr>
    </w:lvl>
    <w:lvl w:ilvl="1" w:tplc="864EF6D8">
      <w:start w:val="483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0EDA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8A02EF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5EDC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18BE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4AA1D5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251E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52998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74C629D3"/>
    <w:multiLevelType w:val="hybridMultilevel"/>
    <w:tmpl w:val="68E21B4C"/>
    <w:lvl w:ilvl="0" w:tplc="9156F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6283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2C21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2E3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06C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9A7D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C0C3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ECAE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B6C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EB822B5"/>
    <w:multiLevelType w:val="hybridMultilevel"/>
    <w:tmpl w:val="855698DA"/>
    <w:lvl w:ilvl="0" w:tplc="70200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7"/>
  </w:num>
  <w:num w:numId="6">
    <w:abstractNumId w:val="4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US" w:vendorID="64" w:dllVersion="131078" w:nlCheck="1" w:checkStyle="0"/>
  <w:defaultTabStop w:val="720"/>
  <w:characterSpacingControl w:val="doNotCompress"/>
  <w:savePreviewPicture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2MTEwNzE3NjG1MDZT0lEKTi0uzszPAykwrgUAIJ9/kSwAAAA="/>
  </w:docVars>
  <w:rsids>
    <w:rsidRoot w:val="00567FAE"/>
    <w:rsid w:val="00006278"/>
    <w:rsid w:val="00010711"/>
    <w:rsid w:val="00012DB9"/>
    <w:rsid w:val="00012DFE"/>
    <w:rsid w:val="000142DC"/>
    <w:rsid w:val="00015C7D"/>
    <w:rsid w:val="0002183E"/>
    <w:rsid w:val="00022BC9"/>
    <w:rsid w:val="00024A8A"/>
    <w:rsid w:val="000343DE"/>
    <w:rsid w:val="0003450E"/>
    <w:rsid w:val="00037C5C"/>
    <w:rsid w:val="000419CA"/>
    <w:rsid w:val="00063204"/>
    <w:rsid w:val="00065C81"/>
    <w:rsid w:val="000811EE"/>
    <w:rsid w:val="000841A9"/>
    <w:rsid w:val="00096967"/>
    <w:rsid w:val="000B0DAC"/>
    <w:rsid w:val="000B6A9E"/>
    <w:rsid w:val="000B737C"/>
    <w:rsid w:val="000C2CF3"/>
    <w:rsid w:val="000C44A6"/>
    <w:rsid w:val="000C5E30"/>
    <w:rsid w:val="000C7F67"/>
    <w:rsid w:val="000D154F"/>
    <w:rsid w:val="000E0860"/>
    <w:rsid w:val="000E4136"/>
    <w:rsid w:val="001015D5"/>
    <w:rsid w:val="00104894"/>
    <w:rsid w:val="00106654"/>
    <w:rsid w:val="00106C8A"/>
    <w:rsid w:val="00114E04"/>
    <w:rsid w:val="001165BD"/>
    <w:rsid w:val="0011727D"/>
    <w:rsid w:val="00117E92"/>
    <w:rsid w:val="00120D03"/>
    <w:rsid w:val="00131919"/>
    <w:rsid w:val="00136B87"/>
    <w:rsid w:val="00140FF0"/>
    <w:rsid w:val="00141480"/>
    <w:rsid w:val="00143FFA"/>
    <w:rsid w:val="00145608"/>
    <w:rsid w:val="00147AF5"/>
    <w:rsid w:val="00151EB3"/>
    <w:rsid w:val="00160E33"/>
    <w:rsid w:val="001623A4"/>
    <w:rsid w:val="00175DBE"/>
    <w:rsid w:val="00184920"/>
    <w:rsid w:val="0018644C"/>
    <w:rsid w:val="001917B3"/>
    <w:rsid w:val="0019213A"/>
    <w:rsid w:val="001A398A"/>
    <w:rsid w:val="001B5883"/>
    <w:rsid w:val="001B608E"/>
    <w:rsid w:val="001C4A6B"/>
    <w:rsid w:val="001C6702"/>
    <w:rsid w:val="001C7CB4"/>
    <w:rsid w:val="001D0A82"/>
    <w:rsid w:val="001D459F"/>
    <w:rsid w:val="001D7BCB"/>
    <w:rsid w:val="001E1105"/>
    <w:rsid w:val="001E5F90"/>
    <w:rsid w:val="001F194F"/>
    <w:rsid w:val="002003AC"/>
    <w:rsid w:val="00203D6B"/>
    <w:rsid w:val="002042BE"/>
    <w:rsid w:val="00210D9E"/>
    <w:rsid w:val="0021113D"/>
    <w:rsid w:val="00214085"/>
    <w:rsid w:val="00216AED"/>
    <w:rsid w:val="00217C70"/>
    <w:rsid w:val="00233778"/>
    <w:rsid w:val="00233F17"/>
    <w:rsid w:val="00235731"/>
    <w:rsid w:val="0024314D"/>
    <w:rsid w:val="002460F6"/>
    <w:rsid w:val="00246311"/>
    <w:rsid w:val="00251B89"/>
    <w:rsid w:val="002531C2"/>
    <w:rsid w:val="00257F3A"/>
    <w:rsid w:val="002669A6"/>
    <w:rsid w:val="002770D1"/>
    <w:rsid w:val="00277C34"/>
    <w:rsid w:val="00281FBA"/>
    <w:rsid w:val="00284397"/>
    <w:rsid w:val="00284F22"/>
    <w:rsid w:val="00290C4F"/>
    <w:rsid w:val="0029285E"/>
    <w:rsid w:val="002A1B2A"/>
    <w:rsid w:val="002B3411"/>
    <w:rsid w:val="002B40BE"/>
    <w:rsid w:val="002C498E"/>
    <w:rsid w:val="002D16C8"/>
    <w:rsid w:val="002D20E5"/>
    <w:rsid w:val="002D51B4"/>
    <w:rsid w:val="002D5C8C"/>
    <w:rsid w:val="002E54A6"/>
    <w:rsid w:val="002F3830"/>
    <w:rsid w:val="002F5C74"/>
    <w:rsid w:val="002F7DA7"/>
    <w:rsid w:val="00301F90"/>
    <w:rsid w:val="00302C89"/>
    <w:rsid w:val="0031638A"/>
    <w:rsid w:val="00316526"/>
    <w:rsid w:val="003246F9"/>
    <w:rsid w:val="00345AAF"/>
    <w:rsid w:val="00352924"/>
    <w:rsid w:val="00365825"/>
    <w:rsid w:val="003707C5"/>
    <w:rsid w:val="00372EA9"/>
    <w:rsid w:val="00374894"/>
    <w:rsid w:val="00374D79"/>
    <w:rsid w:val="00381005"/>
    <w:rsid w:val="003849D7"/>
    <w:rsid w:val="00391171"/>
    <w:rsid w:val="00394C1D"/>
    <w:rsid w:val="00396F3C"/>
    <w:rsid w:val="003A083C"/>
    <w:rsid w:val="003A4DCF"/>
    <w:rsid w:val="003B3332"/>
    <w:rsid w:val="003B69F8"/>
    <w:rsid w:val="003B716B"/>
    <w:rsid w:val="003C0C20"/>
    <w:rsid w:val="003C6612"/>
    <w:rsid w:val="003C6776"/>
    <w:rsid w:val="003D110B"/>
    <w:rsid w:val="003D3D33"/>
    <w:rsid w:val="003D6F14"/>
    <w:rsid w:val="003D7DFA"/>
    <w:rsid w:val="003F3CCE"/>
    <w:rsid w:val="003F44C8"/>
    <w:rsid w:val="003F6EAC"/>
    <w:rsid w:val="004022C3"/>
    <w:rsid w:val="00403671"/>
    <w:rsid w:val="00411403"/>
    <w:rsid w:val="00411A25"/>
    <w:rsid w:val="00430353"/>
    <w:rsid w:val="00432674"/>
    <w:rsid w:val="00432E35"/>
    <w:rsid w:val="00435F5B"/>
    <w:rsid w:val="00451FCC"/>
    <w:rsid w:val="00455314"/>
    <w:rsid w:val="0046006F"/>
    <w:rsid w:val="004734F9"/>
    <w:rsid w:val="004860AE"/>
    <w:rsid w:val="004869C8"/>
    <w:rsid w:val="00490736"/>
    <w:rsid w:val="0049440E"/>
    <w:rsid w:val="00494F27"/>
    <w:rsid w:val="004A5807"/>
    <w:rsid w:val="004A7F18"/>
    <w:rsid w:val="004B24EB"/>
    <w:rsid w:val="004B321E"/>
    <w:rsid w:val="004B4ACC"/>
    <w:rsid w:val="004B51B5"/>
    <w:rsid w:val="004C1928"/>
    <w:rsid w:val="004D00D6"/>
    <w:rsid w:val="004D4F0E"/>
    <w:rsid w:val="004D6BBE"/>
    <w:rsid w:val="004E4C06"/>
    <w:rsid w:val="004F061B"/>
    <w:rsid w:val="004F34F4"/>
    <w:rsid w:val="004F6762"/>
    <w:rsid w:val="00500481"/>
    <w:rsid w:val="00502231"/>
    <w:rsid w:val="005048E1"/>
    <w:rsid w:val="005052A8"/>
    <w:rsid w:val="00507B1E"/>
    <w:rsid w:val="00514674"/>
    <w:rsid w:val="0051660F"/>
    <w:rsid w:val="00517D09"/>
    <w:rsid w:val="005214BA"/>
    <w:rsid w:val="00531BEB"/>
    <w:rsid w:val="00551791"/>
    <w:rsid w:val="00554DF7"/>
    <w:rsid w:val="00561483"/>
    <w:rsid w:val="00564A27"/>
    <w:rsid w:val="0056646B"/>
    <w:rsid w:val="00567FAE"/>
    <w:rsid w:val="005744D8"/>
    <w:rsid w:val="00584633"/>
    <w:rsid w:val="00592A73"/>
    <w:rsid w:val="00597443"/>
    <w:rsid w:val="005A2192"/>
    <w:rsid w:val="005A7508"/>
    <w:rsid w:val="005B2496"/>
    <w:rsid w:val="005B38D7"/>
    <w:rsid w:val="005B7965"/>
    <w:rsid w:val="005C05D3"/>
    <w:rsid w:val="005D4B0D"/>
    <w:rsid w:val="005D7BF2"/>
    <w:rsid w:val="005E3953"/>
    <w:rsid w:val="005E50F1"/>
    <w:rsid w:val="005F34ED"/>
    <w:rsid w:val="005F46E5"/>
    <w:rsid w:val="00602134"/>
    <w:rsid w:val="00612A5C"/>
    <w:rsid w:val="006168D5"/>
    <w:rsid w:val="00620638"/>
    <w:rsid w:val="00622162"/>
    <w:rsid w:val="006467A1"/>
    <w:rsid w:val="006621BD"/>
    <w:rsid w:val="00663C29"/>
    <w:rsid w:val="006660F6"/>
    <w:rsid w:val="006757FD"/>
    <w:rsid w:val="006765D8"/>
    <w:rsid w:val="00677039"/>
    <w:rsid w:val="00680FBC"/>
    <w:rsid w:val="00682E1A"/>
    <w:rsid w:val="00693604"/>
    <w:rsid w:val="00695BFA"/>
    <w:rsid w:val="00695C23"/>
    <w:rsid w:val="006A04D3"/>
    <w:rsid w:val="006A188D"/>
    <w:rsid w:val="006A692A"/>
    <w:rsid w:val="006A72CE"/>
    <w:rsid w:val="006B0F21"/>
    <w:rsid w:val="006B22A1"/>
    <w:rsid w:val="006B3A09"/>
    <w:rsid w:val="006C3A4A"/>
    <w:rsid w:val="006C58C6"/>
    <w:rsid w:val="006D297A"/>
    <w:rsid w:val="006E3871"/>
    <w:rsid w:val="006F1BCF"/>
    <w:rsid w:val="006F2A99"/>
    <w:rsid w:val="006F4711"/>
    <w:rsid w:val="006F61F8"/>
    <w:rsid w:val="00704E27"/>
    <w:rsid w:val="0071432D"/>
    <w:rsid w:val="00721FDB"/>
    <w:rsid w:val="0072283B"/>
    <w:rsid w:val="007263DA"/>
    <w:rsid w:val="00726766"/>
    <w:rsid w:val="00732F82"/>
    <w:rsid w:val="0073486D"/>
    <w:rsid w:val="00737FBD"/>
    <w:rsid w:val="00741887"/>
    <w:rsid w:val="00746718"/>
    <w:rsid w:val="00747B33"/>
    <w:rsid w:val="00752C67"/>
    <w:rsid w:val="00753514"/>
    <w:rsid w:val="007603D3"/>
    <w:rsid w:val="00760424"/>
    <w:rsid w:val="007605D1"/>
    <w:rsid w:val="00773BA6"/>
    <w:rsid w:val="007766F4"/>
    <w:rsid w:val="0077676E"/>
    <w:rsid w:val="00777169"/>
    <w:rsid w:val="00780B3A"/>
    <w:rsid w:val="00780CA1"/>
    <w:rsid w:val="0078156C"/>
    <w:rsid w:val="0078289E"/>
    <w:rsid w:val="00785E45"/>
    <w:rsid w:val="00793F88"/>
    <w:rsid w:val="00794AE8"/>
    <w:rsid w:val="007A4A41"/>
    <w:rsid w:val="007A63C1"/>
    <w:rsid w:val="007C2E50"/>
    <w:rsid w:val="007C59F7"/>
    <w:rsid w:val="007C60CA"/>
    <w:rsid w:val="007D002F"/>
    <w:rsid w:val="007D118A"/>
    <w:rsid w:val="007D1D64"/>
    <w:rsid w:val="007D67DB"/>
    <w:rsid w:val="007E1276"/>
    <w:rsid w:val="007E39F0"/>
    <w:rsid w:val="007E6CDD"/>
    <w:rsid w:val="007E70E5"/>
    <w:rsid w:val="007E73E8"/>
    <w:rsid w:val="007F2BDC"/>
    <w:rsid w:val="00801A4E"/>
    <w:rsid w:val="008209F5"/>
    <w:rsid w:val="008215EA"/>
    <w:rsid w:val="00821D27"/>
    <w:rsid w:val="00821D74"/>
    <w:rsid w:val="00826EBD"/>
    <w:rsid w:val="00830ECF"/>
    <w:rsid w:val="0083744A"/>
    <w:rsid w:val="0084053A"/>
    <w:rsid w:val="008422D8"/>
    <w:rsid w:val="00861998"/>
    <w:rsid w:val="00866CFD"/>
    <w:rsid w:val="00870CE0"/>
    <w:rsid w:val="008725D8"/>
    <w:rsid w:val="00873F0A"/>
    <w:rsid w:val="008833E8"/>
    <w:rsid w:val="0088610B"/>
    <w:rsid w:val="00891EC2"/>
    <w:rsid w:val="00896753"/>
    <w:rsid w:val="008A0B39"/>
    <w:rsid w:val="008A61C5"/>
    <w:rsid w:val="008B415C"/>
    <w:rsid w:val="008B720B"/>
    <w:rsid w:val="008C3008"/>
    <w:rsid w:val="008D3CA4"/>
    <w:rsid w:val="008D6BF5"/>
    <w:rsid w:val="008E42FC"/>
    <w:rsid w:val="008E58DE"/>
    <w:rsid w:val="008E750C"/>
    <w:rsid w:val="008F289E"/>
    <w:rsid w:val="008F4239"/>
    <w:rsid w:val="00913ADD"/>
    <w:rsid w:val="00915F06"/>
    <w:rsid w:val="00925025"/>
    <w:rsid w:val="00927AED"/>
    <w:rsid w:val="00930092"/>
    <w:rsid w:val="009343A7"/>
    <w:rsid w:val="0094566C"/>
    <w:rsid w:val="00946E30"/>
    <w:rsid w:val="0095133A"/>
    <w:rsid w:val="00962511"/>
    <w:rsid w:val="00963BFE"/>
    <w:rsid w:val="00965EE0"/>
    <w:rsid w:val="00972642"/>
    <w:rsid w:val="009734A8"/>
    <w:rsid w:val="00974FC1"/>
    <w:rsid w:val="00975AFE"/>
    <w:rsid w:val="009772EC"/>
    <w:rsid w:val="0098507E"/>
    <w:rsid w:val="00991B5A"/>
    <w:rsid w:val="009A194A"/>
    <w:rsid w:val="009A3CDB"/>
    <w:rsid w:val="009A7979"/>
    <w:rsid w:val="009A7F21"/>
    <w:rsid w:val="009B226E"/>
    <w:rsid w:val="009B55B1"/>
    <w:rsid w:val="009B587D"/>
    <w:rsid w:val="009C3048"/>
    <w:rsid w:val="009C5FBE"/>
    <w:rsid w:val="009E0427"/>
    <w:rsid w:val="009F1950"/>
    <w:rsid w:val="009F1B12"/>
    <w:rsid w:val="00A13CD2"/>
    <w:rsid w:val="00A149B4"/>
    <w:rsid w:val="00A21C6B"/>
    <w:rsid w:val="00A254F2"/>
    <w:rsid w:val="00A338D4"/>
    <w:rsid w:val="00A33DF2"/>
    <w:rsid w:val="00A415F4"/>
    <w:rsid w:val="00A44F0D"/>
    <w:rsid w:val="00A4611A"/>
    <w:rsid w:val="00A51B24"/>
    <w:rsid w:val="00A53028"/>
    <w:rsid w:val="00A54DC7"/>
    <w:rsid w:val="00A66285"/>
    <w:rsid w:val="00A72480"/>
    <w:rsid w:val="00A72621"/>
    <w:rsid w:val="00A72D57"/>
    <w:rsid w:val="00A8045B"/>
    <w:rsid w:val="00A833BD"/>
    <w:rsid w:val="00A91415"/>
    <w:rsid w:val="00A93C0E"/>
    <w:rsid w:val="00A96B79"/>
    <w:rsid w:val="00AA79C0"/>
    <w:rsid w:val="00AC4815"/>
    <w:rsid w:val="00AD18D7"/>
    <w:rsid w:val="00AD230B"/>
    <w:rsid w:val="00AE4610"/>
    <w:rsid w:val="00AE52DF"/>
    <w:rsid w:val="00AE559B"/>
    <w:rsid w:val="00AE5C43"/>
    <w:rsid w:val="00AF2610"/>
    <w:rsid w:val="00AF31B4"/>
    <w:rsid w:val="00AF5EE1"/>
    <w:rsid w:val="00AF66BE"/>
    <w:rsid w:val="00AF6C54"/>
    <w:rsid w:val="00AF6E58"/>
    <w:rsid w:val="00B00EC5"/>
    <w:rsid w:val="00B00FA1"/>
    <w:rsid w:val="00B01695"/>
    <w:rsid w:val="00B04E4C"/>
    <w:rsid w:val="00B05180"/>
    <w:rsid w:val="00B11762"/>
    <w:rsid w:val="00B127C8"/>
    <w:rsid w:val="00B3357E"/>
    <w:rsid w:val="00B34243"/>
    <w:rsid w:val="00B36555"/>
    <w:rsid w:val="00B43BF3"/>
    <w:rsid w:val="00B46054"/>
    <w:rsid w:val="00B54F24"/>
    <w:rsid w:val="00B625DE"/>
    <w:rsid w:val="00B65181"/>
    <w:rsid w:val="00B768F8"/>
    <w:rsid w:val="00B77D79"/>
    <w:rsid w:val="00B870D8"/>
    <w:rsid w:val="00BC28F6"/>
    <w:rsid w:val="00BC4070"/>
    <w:rsid w:val="00BC7138"/>
    <w:rsid w:val="00BC7F20"/>
    <w:rsid w:val="00BD4026"/>
    <w:rsid w:val="00BD766E"/>
    <w:rsid w:val="00BE2B66"/>
    <w:rsid w:val="00BE2E4B"/>
    <w:rsid w:val="00BE7B16"/>
    <w:rsid w:val="00BF0080"/>
    <w:rsid w:val="00BF4064"/>
    <w:rsid w:val="00C0164B"/>
    <w:rsid w:val="00C118B5"/>
    <w:rsid w:val="00C11DCF"/>
    <w:rsid w:val="00C217F0"/>
    <w:rsid w:val="00C21EC9"/>
    <w:rsid w:val="00C25BF6"/>
    <w:rsid w:val="00C26574"/>
    <w:rsid w:val="00C342FE"/>
    <w:rsid w:val="00C34A3A"/>
    <w:rsid w:val="00C36BDF"/>
    <w:rsid w:val="00C46B2B"/>
    <w:rsid w:val="00C50F4D"/>
    <w:rsid w:val="00C51F13"/>
    <w:rsid w:val="00C52BA3"/>
    <w:rsid w:val="00C54B9F"/>
    <w:rsid w:val="00C5505F"/>
    <w:rsid w:val="00C5509C"/>
    <w:rsid w:val="00C6457D"/>
    <w:rsid w:val="00C67406"/>
    <w:rsid w:val="00C67A49"/>
    <w:rsid w:val="00C70661"/>
    <w:rsid w:val="00C70E4F"/>
    <w:rsid w:val="00C81E91"/>
    <w:rsid w:val="00C8790B"/>
    <w:rsid w:val="00C91C69"/>
    <w:rsid w:val="00CB2417"/>
    <w:rsid w:val="00CB3684"/>
    <w:rsid w:val="00CB5073"/>
    <w:rsid w:val="00CB7A26"/>
    <w:rsid w:val="00CC1826"/>
    <w:rsid w:val="00CC3901"/>
    <w:rsid w:val="00CC5925"/>
    <w:rsid w:val="00CC620B"/>
    <w:rsid w:val="00CD6E7D"/>
    <w:rsid w:val="00CE39A0"/>
    <w:rsid w:val="00CF2562"/>
    <w:rsid w:val="00D07048"/>
    <w:rsid w:val="00D10834"/>
    <w:rsid w:val="00D138C5"/>
    <w:rsid w:val="00D14A24"/>
    <w:rsid w:val="00D3041C"/>
    <w:rsid w:val="00D3241F"/>
    <w:rsid w:val="00D34B4A"/>
    <w:rsid w:val="00D36805"/>
    <w:rsid w:val="00D42179"/>
    <w:rsid w:val="00D44F2E"/>
    <w:rsid w:val="00D450AC"/>
    <w:rsid w:val="00D51E26"/>
    <w:rsid w:val="00D55362"/>
    <w:rsid w:val="00D571DA"/>
    <w:rsid w:val="00D6672F"/>
    <w:rsid w:val="00D72261"/>
    <w:rsid w:val="00D72E71"/>
    <w:rsid w:val="00D7606B"/>
    <w:rsid w:val="00D909CC"/>
    <w:rsid w:val="00D93010"/>
    <w:rsid w:val="00D95576"/>
    <w:rsid w:val="00DB3926"/>
    <w:rsid w:val="00DB4001"/>
    <w:rsid w:val="00DB4B13"/>
    <w:rsid w:val="00DB7254"/>
    <w:rsid w:val="00DB7332"/>
    <w:rsid w:val="00DB751D"/>
    <w:rsid w:val="00DB7B27"/>
    <w:rsid w:val="00DC5E9E"/>
    <w:rsid w:val="00DC7981"/>
    <w:rsid w:val="00DE2560"/>
    <w:rsid w:val="00DF02B3"/>
    <w:rsid w:val="00DF7C48"/>
    <w:rsid w:val="00E00767"/>
    <w:rsid w:val="00E12409"/>
    <w:rsid w:val="00E164FE"/>
    <w:rsid w:val="00E1799A"/>
    <w:rsid w:val="00E216B5"/>
    <w:rsid w:val="00E26D53"/>
    <w:rsid w:val="00E31840"/>
    <w:rsid w:val="00E33094"/>
    <w:rsid w:val="00E34BF3"/>
    <w:rsid w:val="00E51226"/>
    <w:rsid w:val="00E51988"/>
    <w:rsid w:val="00E52B46"/>
    <w:rsid w:val="00E55745"/>
    <w:rsid w:val="00E56EC6"/>
    <w:rsid w:val="00E61B41"/>
    <w:rsid w:val="00E645D7"/>
    <w:rsid w:val="00E65CAF"/>
    <w:rsid w:val="00E71057"/>
    <w:rsid w:val="00E74FAA"/>
    <w:rsid w:val="00E778A7"/>
    <w:rsid w:val="00E80A35"/>
    <w:rsid w:val="00E83027"/>
    <w:rsid w:val="00E83DF9"/>
    <w:rsid w:val="00E87CA5"/>
    <w:rsid w:val="00E92B6D"/>
    <w:rsid w:val="00E935D3"/>
    <w:rsid w:val="00EA0A5F"/>
    <w:rsid w:val="00EA1709"/>
    <w:rsid w:val="00EA374D"/>
    <w:rsid w:val="00EA66AA"/>
    <w:rsid w:val="00EB51F3"/>
    <w:rsid w:val="00EB572A"/>
    <w:rsid w:val="00EB63C3"/>
    <w:rsid w:val="00EC0C87"/>
    <w:rsid w:val="00ED521A"/>
    <w:rsid w:val="00EE19C4"/>
    <w:rsid w:val="00EE293D"/>
    <w:rsid w:val="00EE3C16"/>
    <w:rsid w:val="00EE7AA1"/>
    <w:rsid w:val="00EF63D9"/>
    <w:rsid w:val="00F03BE5"/>
    <w:rsid w:val="00F054CC"/>
    <w:rsid w:val="00F05CE2"/>
    <w:rsid w:val="00F07BE9"/>
    <w:rsid w:val="00F1244E"/>
    <w:rsid w:val="00F124CB"/>
    <w:rsid w:val="00F139A4"/>
    <w:rsid w:val="00F2323F"/>
    <w:rsid w:val="00F24035"/>
    <w:rsid w:val="00F30FB9"/>
    <w:rsid w:val="00F3704C"/>
    <w:rsid w:val="00F41CCE"/>
    <w:rsid w:val="00F4549B"/>
    <w:rsid w:val="00F46988"/>
    <w:rsid w:val="00F55C46"/>
    <w:rsid w:val="00F61259"/>
    <w:rsid w:val="00F6376D"/>
    <w:rsid w:val="00F66499"/>
    <w:rsid w:val="00F736EC"/>
    <w:rsid w:val="00F73E9C"/>
    <w:rsid w:val="00F74EDB"/>
    <w:rsid w:val="00F769F9"/>
    <w:rsid w:val="00F7776F"/>
    <w:rsid w:val="00F84371"/>
    <w:rsid w:val="00F861B2"/>
    <w:rsid w:val="00FA0315"/>
    <w:rsid w:val="00FA33A6"/>
    <w:rsid w:val="00FB255C"/>
    <w:rsid w:val="00FB35B2"/>
    <w:rsid w:val="00FB44EE"/>
    <w:rsid w:val="00FB60C7"/>
    <w:rsid w:val="00FC174B"/>
    <w:rsid w:val="00FC37FD"/>
    <w:rsid w:val="00FD20FB"/>
    <w:rsid w:val="00FD78FD"/>
    <w:rsid w:val="00FE7C55"/>
    <w:rsid w:val="00FF0DFE"/>
    <w:rsid w:val="00FF37B6"/>
    <w:rsid w:val="00FF45F3"/>
    <w:rsid w:val="00FF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B0343F"/>
  <w15:docId w15:val="{1D4C959D-3897-46B1-95BE-74203BF7C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="Times New Roman"/>
        <w:sz w:val="24"/>
        <w:szCs w:val="24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239"/>
  </w:style>
  <w:style w:type="paragraph" w:styleId="Heading1">
    <w:name w:val="heading 1"/>
    <w:basedOn w:val="Normal"/>
    <w:next w:val="Normal"/>
    <w:link w:val="Heading1Char"/>
    <w:uiPriority w:val="9"/>
    <w:qFormat/>
    <w:rsid w:val="00AE5C4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C43"/>
    <w:pPr>
      <w:keepNext/>
      <w:keepLines/>
      <w:spacing w:before="200"/>
      <w:ind w:left="360" w:hanging="36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C4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7B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5C43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F42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42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2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F4239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8F4239"/>
    <w:rPr>
      <w:b/>
      <w:bCs/>
    </w:rPr>
  </w:style>
  <w:style w:type="character" w:styleId="Emphasis">
    <w:name w:val="Emphasis"/>
    <w:basedOn w:val="DefaultParagraphFont"/>
    <w:uiPriority w:val="20"/>
    <w:qFormat/>
    <w:rsid w:val="008F4239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352924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29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5292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52924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352924"/>
    <w:pPr>
      <w:ind w:left="720"/>
      <w:contextualSpacing/>
    </w:pPr>
  </w:style>
  <w:style w:type="table" w:styleId="TableGrid">
    <w:name w:val="Table Grid"/>
    <w:basedOn w:val="TableNormal"/>
    <w:uiPriority w:val="39"/>
    <w:rsid w:val="00352924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eastAsia="Calibr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eastAsia="Calibr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52924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352924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1D7BC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33A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3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13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133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13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13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133A"/>
    <w:rPr>
      <w:b/>
      <w:bCs/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C70661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3B3332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6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6F4"/>
  </w:style>
  <w:style w:type="paragraph" w:styleId="Footer">
    <w:name w:val="footer"/>
    <w:basedOn w:val="Normal"/>
    <w:link w:val="FooterChar"/>
    <w:uiPriority w:val="99"/>
    <w:unhideWhenUsed/>
    <w:rsid w:val="007766F4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6F4"/>
  </w:style>
  <w:style w:type="table" w:customStyle="1" w:styleId="TableGrid32">
    <w:name w:val="Table Grid32"/>
    <w:basedOn w:val="TableNormal"/>
    <w:next w:val="TableGrid"/>
    <w:uiPriority w:val="59"/>
    <w:rsid w:val="00732F82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6F4711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F4711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C4A6B"/>
    <w:rPr>
      <w:color w:val="808080"/>
    </w:rPr>
  </w:style>
  <w:style w:type="table" w:customStyle="1" w:styleId="TableGrid21">
    <w:name w:val="Table Grid21"/>
    <w:basedOn w:val="TableNormal"/>
    <w:next w:val="TableGrid"/>
    <w:uiPriority w:val="39"/>
    <w:rsid w:val="00432E35"/>
    <w:pPr>
      <w:spacing w:before="0" w:line="240" w:lineRule="auto"/>
      <w:jc w:val="left"/>
    </w:pPr>
    <w:rPr>
      <w:rFonts w:asciiTheme="minorHAnsi" w:eastAsia="MS Mincho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E4C06"/>
    <w:rPr>
      <w:color w:val="0000FF" w:themeColor="hyperlink"/>
      <w:u w:val="single"/>
    </w:rPr>
  </w:style>
  <w:style w:type="table" w:customStyle="1" w:styleId="TableGrid13">
    <w:name w:val="Table Grid13"/>
    <w:basedOn w:val="TableNormal"/>
    <w:next w:val="TableGrid"/>
    <w:uiPriority w:val="39"/>
    <w:rsid w:val="003D7DFA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214085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214085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695BFA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233F17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84633"/>
    <w:pPr>
      <w:spacing w:before="0" w:line="240" w:lineRule="auto"/>
      <w:jc w:val="left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4F061B"/>
    <w:pPr>
      <w:spacing w:before="0" w:line="240" w:lineRule="auto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AF66B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1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2C0E1-F9AA-44B7-BD5B-E614D99E2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5</cp:revision>
  <cp:lastPrinted>2016-11-29T13:52:00Z</cp:lastPrinted>
  <dcterms:created xsi:type="dcterms:W3CDTF">2017-07-24T04:30:00Z</dcterms:created>
  <dcterms:modified xsi:type="dcterms:W3CDTF">2017-07-24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basnet@mit.edu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